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F2615" w14:textId="77777777" w:rsidR="009B4324" w:rsidRDefault="009B4324" w:rsidP="009B43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75B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34C6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13EB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atter plots of significant relationships between looking time and the total score of behavior rating scales.</w:t>
      </w:r>
    </w:p>
    <w:p w14:paraId="1104C24F" w14:textId="77777777" w:rsidR="009B4324" w:rsidRDefault="009B4324" w:rsidP="009B43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4850BA" wp14:editId="434DFBB0">
            <wp:extent cx="5943600" cy="19831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5_v3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EF988" w14:textId="77777777" w:rsidR="009B4324" w:rsidRPr="003015C0" w:rsidRDefault="009B4324" w:rsidP="009B43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5C0">
        <w:rPr>
          <w:rFonts w:ascii="Times New Roman" w:hAnsi="Times New Roman" w:cs="Times New Roman"/>
          <w:sz w:val="24"/>
          <w:szCs w:val="24"/>
        </w:rPr>
        <w:t>Information about the significant relationships and their strength is provided in Table</w:t>
      </w:r>
      <w:r w:rsidR="00034C61" w:rsidRPr="003015C0">
        <w:rPr>
          <w:rFonts w:ascii="Times New Roman" w:hAnsi="Times New Roman" w:cs="Times New Roman"/>
          <w:sz w:val="24"/>
          <w:szCs w:val="24"/>
        </w:rPr>
        <w:t> </w:t>
      </w:r>
      <w:r w:rsidRPr="003015C0">
        <w:rPr>
          <w:rFonts w:ascii="Times New Roman" w:hAnsi="Times New Roman" w:cs="Times New Roman"/>
          <w:sz w:val="24"/>
          <w:szCs w:val="24"/>
        </w:rPr>
        <w:t>2. The x- and y-axes of each panel correspond to the total score of a behavior rating scale and looking time for a specific ROI, respectively. The panel title reports the ROI and stimulus condition in which statistical significance is obtained. r</w:t>
      </w:r>
      <w:r w:rsidRPr="003015C0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3015C0">
        <w:rPr>
          <w:rFonts w:ascii="Times New Roman" w:hAnsi="Times New Roman" w:cs="Times New Roman"/>
          <w:sz w:val="24"/>
          <w:szCs w:val="24"/>
        </w:rPr>
        <w:t xml:space="preserve"> in each panel correspond to a Spearman partial correlation coefficient computed on the data presented in that panel, with the corresponding </w:t>
      </w:r>
      <w:r w:rsidRPr="003015C0">
        <w:rPr>
          <w:rFonts w:ascii="Times New Roman" w:hAnsi="Times New Roman" w:cs="Times New Roman"/>
          <w:i/>
          <w:sz w:val="24"/>
          <w:szCs w:val="24"/>
        </w:rPr>
        <w:t>p</w:t>
      </w:r>
      <w:r w:rsidRPr="003015C0">
        <w:rPr>
          <w:rFonts w:ascii="Times New Roman" w:hAnsi="Times New Roman" w:cs="Times New Roman"/>
          <w:sz w:val="24"/>
          <w:szCs w:val="24"/>
        </w:rPr>
        <w:t>-value being shown in parentheses. Red dots denote individual participants, with n indicating their number. The red line in each panel represents the best linear fit of the present</w:t>
      </w:r>
      <w:bookmarkStart w:id="0" w:name="_GoBack"/>
      <w:bookmarkEnd w:id="0"/>
      <w:r w:rsidRPr="003015C0">
        <w:rPr>
          <w:rFonts w:ascii="Times New Roman" w:hAnsi="Times New Roman" w:cs="Times New Roman"/>
          <w:sz w:val="24"/>
          <w:szCs w:val="24"/>
        </w:rPr>
        <w:t xml:space="preserve">ed data. </w:t>
      </w:r>
    </w:p>
    <w:p w14:paraId="33D7D663" w14:textId="77777777" w:rsidR="0082614E" w:rsidRPr="003015C0" w:rsidRDefault="009B4324" w:rsidP="009B43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5C0">
        <w:rPr>
          <w:rFonts w:ascii="Times New Roman" w:hAnsi="Times New Roman" w:cs="Times New Roman"/>
          <w:sz w:val="24"/>
          <w:szCs w:val="24"/>
        </w:rPr>
        <w:t>Abbreviations: ABI: Autism Behavior Inventory; ADOS-2: Autism Diagnostic Observation Schedule, 2nd edition; RBS-R: Repetitive Behavior Scale – Revised; ROI: region-of-interest.</w:t>
      </w:r>
    </w:p>
    <w:sectPr w:rsidR="0082614E" w:rsidRPr="00301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02F"/>
    <w:rsid w:val="00034C61"/>
    <w:rsid w:val="003015C0"/>
    <w:rsid w:val="003C5013"/>
    <w:rsid w:val="004F402F"/>
    <w:rsid w:val="00986CF5"/>
    <w:rsid w:val="009B4324"/>
    <w:rsid w:val="00B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81B0"/>
  <w15:chartTrackingRefBased/>
  <w15:docId w15:val="{DAC90FAE-E73B-406F-8AC6-AE44D33D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4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C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5</cp:revision>
  <dcterms:created xsi:type="dcterms:W3CDTF">2020-01-17T10:23:00Z</dcterms:created>
  <dcterms:modified xsi:type="dcterms:W3CDTF">2020-05-18T13:18:00Z</dcterms:modified>
</cp:coreProperties>
</file>